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hint="default" w:ascii="Times New Roman" w:hAnsi="Times New Roman" w:cs="Times New Roman"/>
          <w:color w:val="auto"/>
          <w:sz w:val="24"/>
          <w:szCs w:val="24"/>
        </w:rPr>
      </w:pPr>
      <w:bookmarkStart w:id="0" w:name="_GoBack"/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Table S3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ignificant enrich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ment of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 GO terms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for </w:t>
      </w:r>
      <w:r>
        <w:rPr>
          <w:rFonts w:hint="eastAsia" w:ascii="Times New Roman" w:hAnsi="Times New Roman" w:cs="Times New Roman"/>
          <w:i/>
          <w:iCs/>
          <w:color w:val="auto"/>
          <w:sz w:val="24"/>
          <w:szCs w:val="24"/>
          <w:lang w:val="en-US" w:eastAsia="zh-CN"/>
        </w:rPr>
        <w:t>Candida parapsilosis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 (top 5 according to</w:t>
      </w:r>
      <w:r>
        <w:rPr>
          <w:rFonts w:hint="default" w:ascii="Times New Roman" w:hAnsi="Times New Roman" w:cs="Times New Roman"/>
          <w:i/>
          <w:iCs/>
          <w:color w:val="auto"/>
          <w:sz w:val="24"/>
          <w:szCs w:val="24"/>
          <w:lang w:val="en-US" w:eastAsia="zh-CN"/>
        </w:rPr>
        <w:t xml:space="preserve"> P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 value).</w:t>
      </w:r>
    </w:p>
    <w:bookmarkEnd w:id="0"/>
    <w:tbl>
      <w:tblPr>
        <w:tblW w:w="6623" w:type="pct"/>
        <w:tblInd w:w="-1527" w:type="dxa"/>
        <w:shd w:val="clear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50"/>
        <w:gridCol w:w="1430"/>
        <w:gridCol w:w="2530"/>
        <w:gridCol w:w="1340"/>
        <w:gridCol w:w="840"/>
        <w:gridCol w:w="3839"/>
      </w:tblGrid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476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Ontology</w:t>
            </w:r>
          </w:p>
        </w:tc>
        <w:tc>
          <w:tcPr>
            <w:tcW w:w="648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D</w:t>
            </w:r>
          </w:p>
        </w:tc>
        <w:tc>
          <w:tcPr>
            <w:tcW w:w="1146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Description</w:t>
            </w:r>
          </w:p>
        </w:tc>
        <w:tc>
          <w:tcPr>
            <w:tcW w:w="607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 value</w:t>
            </w:r>
          </w:p>
        </w:tc>
        <w:tc>
          <w:tcPr>
            <w:tcW w:w="380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unt</w:t>
            </w:r>
          </w:p>
        </w:tc>
        <w:tc>
          <w:tcPr>
            <w:tcW w:w="1740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ene name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40" w:hRule="atLeast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P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O:0002521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eukocyte differentiation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.43217E-13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</w:t>
            </w:r>
          </w:p>
        </w:tc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GR3/EGR1/NFKBIZ/JUNB/MERTK/TNF/CCL3/AGER/CSF1R/NLRP3/CSF1/PTGER4/ZNF683/SRF/CD83/TRIB1/NFKBID/IL27/JUN/MMP9/IL6/VEGFA/TFRC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40" w:hRule="atLeast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P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O:0002694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egulation of leukocyte activation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.71033E-1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</w:p>
        </w:tc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GR3/NFKBIZ/MERTK/VSIG4/MILR1/TNF/CCL3/MIR27A/AGER/NLRP3/NR4A3/ZNF683/MAP3K8/CD83/NFKBID/IL27/IL6/TFRC/HES1/IL1B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0" w:hRule="atLeast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P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O:0042110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 cell activation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.32671E-09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</w:t>
            </w:r>
          </w:p>
        </w:tc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GR3/EGR1/NFKBIZ/VSIG4/MIR27A/AGER/NLRP3/PTGER4/ZNF683/SRF/MAP3K8/CD83/NFKBID/IL27/IL6/TFRC/HES1/IL1B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0" w:hRule="atLeast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P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O:1903037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egulation of leukocyte cell-cell adhesion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.779E-09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</w:t>
            </w:r>
          </w:p>
        </w:tc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GR3/NFKBIZ/VSIG4/TNF/MIR27A/AGER/NLRP3/NR4A3/MAP3K8/CD83/NFKBID/IL6/TFRC/HES1/IL1B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0" w:hRule="atLeast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BP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O:1903039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ositive regulation of leukocyte cell-cell adhesion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.02755E-09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</w:p>
        </w:tc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GR3/NFKBIZ/TNF/AGER/NLRP3/NR4A3/MAP3K8/CD83/NFKBID/IL6/TFRC/HES1/IL1B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C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O:1990682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SF1-CSF1R complex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.6599E-05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SF1R/CSF1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C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O:0035976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ranscription factor AP-1 complex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0459733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JUNB/JUN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C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O:0022626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ytosolic ribosome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0494615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PSA/DDX3X/RPL21/RPL23A/RPL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C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O:1904724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ertiary granule lumen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054765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XCL1/PTX3/FOLR3/MMP9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C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O:0044445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ytosolic part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0565639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PSA/DDX3X/RPL21/RPL23A/NLRP3/RPL6/NLRC4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F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O:0005125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ytokine activity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01221E-07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OSM/CKLF/TNF/CCL3/CSF1/CCL4/IL27/IL6/VEGFA/IL1B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F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O:0005126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ytokine receptor binding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.02703E-07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OSM/CKLF/TNF/CCL3/ENG/CSF1/CCL4/IL27/IL6/VEGFA/IL1B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0" w:hRule="atLeast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F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O:0001228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DNA-binding transcription activator activity, RNA polymerase II-specific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.64802E-06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</w:p>
        </w:tc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GR2/FOSB/NR4A1/EGR1/JUNB/NR4A2/ATF3/IER2/CSRNP1/NR4A3/SRF/FOSL2/JU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0" w:hRule="atLeast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F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O:0048018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eceptor ligand activity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8.7245E-05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1740" w:type="pct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OSM/CKLF/TNF/CCL3/CXCL1/CSF1/CCL4/IL27/IL6/VEGFA/IL1B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0" w:hRule="atLeast"/>
        </w:trPr>
        <w:tc>
          <w:tcPr>
            <w:tcW w:w="47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F</w:t>
            </w:r>
          </w:p>
        </w:tc>
        <w:tc>
          <w:tcPr>
            <w:tcW w:w="64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O:0030545</w:t>
            </w:r>
          </w:p>
        </w:tc>
        <w:tc>
          <w:tcPr>
            <w:tcW w:w="114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eceptor regulator activity</w:t>
            </w:r>
          </w:p>
        </w:tc>
        <w:tc>
          <w:tcPr>
            <w:tcW w:w="60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0158846</w:t>
            </w:r>
          </w:p>
        </w:tc>
        <w:tc>
          <w:tcPr>
            <w:tcW w:w="38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174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OSM/CKLF/TNF/CCL3/CXCL1/CSF1/CCL4/IL27/IL6/VEGFA/IL1B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AC96203"/>
    <w:rsid w:val="0AC962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98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29T15:46:00Z</dcterms:created>
  <dc:creator>梦及深海i1416824264</dc:creator>
  <cp:lastModifiedBy>梦及深海i1416824264</cp:lastModifiedBy>
  <dcterms:modified xsi:type="dcterms:W3CDTF">2020-07-29T15:49:1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8</vt:lpwstr>
  </property>
</Properties>
</file>